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713"/>
        <w:tblW w:w="9325" w:type="dxa"/>
        <w:tblLook w:val="04A0" w:firstRow="1" w:lastRow="0" w:firstColumn="1" w:lastColumn="0" w:noHBand="0" w:noVBand="1"/>
      </w:tblPr>
      <w:tblGrid>
        <w:gridCol w:w="3602"/>
        <w:gridCol w:w="780"/>
        <w:gridCol w:w="2096"/>
        <w:gridCol w:w="1671"/>
        <w:gridCol w:w="1176"/>
      </w:tblGrid>
      <w:tr w:rsidR="004625D8" w:rsidRPr="004625D8" w14:paraId="3783F03D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BD2A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BICIDES</w:t>
            </w:r>
          </w:p>
        </w:tc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3D89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lication 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D4BA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/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9C25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st/ha</w:t>
            </w:r>
          </w:p>
        </w:tc>
      </w:tr>
      <w:tr w:rsidR="004625D8" w:rsidRPr="004625D8" w14:paraId="396C3429" w14:textId="77777777" w:rsidTr="004625D8">
        <w:trPr>
          <w:trHeight w:val="158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A421DC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mp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B3DC9F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0</w:t>
            </w:r>
          </w:p>
        </w:tc>
        <w:tc>
          <w:tcPr>
            <w:tcW w:w="2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23A897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0760C1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792ED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21.00 </w:t>
            </w:r>
          </w:p>
        </w:tc>
      </w:tr>
      <w:tr w:rsidR="004625D8" w:rsidRPr="004625D8" w14:paraId="628983F4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19ED3A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yngenta </w:t>
            </w:r>
            <w:proofErr w:type="spell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ok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AE85DE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2472D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8165A9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25D5D7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64.26 </w:t>
            </w:r>
          </w:p>
        </w:tc>
      </w:tr>
      <w:tr w:rsidR="004625D8" w:rsidRPr="004625D8" w14:paraId="1A0AAED5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98023A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ethodim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9A5C0F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0</w:t>
            </w:r>
          </w:p>
        </w:tc>
        <w:tc>
          <w:tcPr>
            <w:tcW w:w="209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CAA85B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A97D1B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314AAD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10.50 </w:t>
            </w:r>
          </w:p>
        </w:tc>
      </w:tr>
      <w:tr w:rsidR="004625D8" w:rsidRPr="004625D8" w14:paraId="30020E1A" w14:textId="77777777" w:rsidTr="004625D8">
        <w:trPr>
          <w:trHeight w:val="161"/>
        </w:trPr>
        <w:tc>
          <w:tcPr>
            <w:tcW w:w="3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1EF02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ctor Cost $/ha/tri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9ADA1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ADB7AB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        19.76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6BD2A5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7CCE45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59.28 </w:t>
            </w:r>
          </w:p>
        </w:tc>
      </w:tr>
      <w:tr w:rsidR="004625D8" w:rsidRPr="004625D8" w14:paraId="1FF243BB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3B78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4F68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B19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140D87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57D0CF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  155.04</w:t>
            </w:r>
            <w:proofErr w:type="gramEnd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625D8" w:rsidRPr="004625D8" w14:paraId="649CFABA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2F0E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308EB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9A2198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Reductio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07B8BC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46C91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625D8" w:rsidRPr="004625D8" w14:paraId="762B1DFA" w14:textId="77777777" w:rsidTr="004625D8">
        <w:trPr>
          <w:trHeight w:val="155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9213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E14E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57A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BEA5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8805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625D8" w:rsidRPr="004625D8" w14:paraId="729DD696" w14:textId="77777777" w:rsidTr="004625D8">
        <w:trPr>
          <w:trHeight w:val="155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9EAE4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1C6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3A5D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DC4C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39A1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625D8" w:rsidRPr="004625D8" w14:paraId="3FD1D2A9" w14:textId="77777777" w:rsidTr="004625D8">
        <w:trPr>
          <w:trHeight w:val="155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377F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D87A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BC40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6CDBA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F1052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625D8" w:rsidRPr="004625D8" w14:paraId="7F788106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7210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STIDICES/INSECTICIDES</w:t>
            </w:r>
          </w:p>
        </w:tc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BEDB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lication 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B8E4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/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DACC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st/ha</w:t>
            </w:r>
          </w:p>
        </w:tc>
      </w:tr>
      <w:tr w:rsidR="004625D8" w:rsidRPr="004625D8" w14:paraId="3CE5295B" w14:textId="77777777" w:rsidTr="004625D8">
        <w:trPr>
          <w:trHeight w:val="158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FAB6DE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amecti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464DDF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2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63B15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B54AA7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FDC115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   7.60 </w:t>
            </w:r>
          </w:p>
        </w:tc>
      </w:tr>
      <w:tr w:rsidR="004625D8" w:rsidRPr="004625D8" w14:paraId="619D6A87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70630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methoat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93A449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126CD2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E58823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A46401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27.00 </w:t>
            </w:r>
          </w:p>
        </w:tc>
      </w:tr>
      <w:tr w:rsidR="004625D8" w:rsidRPr="004625D8" w14:paraId="462C7242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CBA1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adacloprid</w:t>
            </w:r>
            <w:proofErr w:type="spellEnd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+ Beta </w:t>
            </w:r>
            <w:proofErr w:type="spell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flurthi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4C30FD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046EE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ADFD50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DBD2A3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   4.40 </w:t>
            </w:r>
          </w:p>
        </w:tc>
      </w:tr>
      <w:tr w:rsidR="004625D8" w:rsidRPr="004625D8" w14:paraId="18E3395C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282CEA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emactin</w:t>
            </w:r>
            <w:proofErr w:type="spellEnd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enzoate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4FDCCE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209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D6B5D5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/ha</w:t>
            </w:r>
          </w:p>
        </w:tc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0A94E7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F4ABE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28.00 </w:t>
            </w:r>
          </w:p>
        </w:tc>
      </w:tr>
      <w:tr w:rsidR="004625D8" w:rsidRPr="004625D8" w14:paraId="690B0E00" w14:textId="77777777" w:rsidTr="004625D8">
        <w:trPr>
          <w:trHeight w:val="161"/>
        </w:trPr>
        <w:tc>
          <w:tcPr>
            <w:tcW w:w="3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1C4C45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ctor Cost $/ha/tri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A6E8B4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3A21F8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        19.76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362C78" w14:textId="77777777" w:rsidR="004625D8" w:rsidRPr="004625D8" w:rsidRDefault="004625D8" w:rsidP="00462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54B75B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79.04 </w:t>
            </w:r>
          </w:p>
        </w:tc>
      </w:tr>
      <w:tr w:rsidR="004625D8" w:rsidRPr="004625D8" w14:paraId="2CFDF550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FE13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40434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22EE8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1E696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BE5634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  146.04</w:t>
            </w:r>
            <w:proofErr w:type="gramEnd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625D8" w:rsidRPr="004625D8" w14:paraId="2C7D85B8" w14:textId="77777777" w:rsidTr="004625D8">
        <w:trPr>
          <w:trHeight w:val="158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D19C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E1574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99DD6E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% Reductio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D09A15" w14:textId="77777777" w:rsidR="004625D8" w:rsidRPr="004625D8" w:rsidRDefault="004625D8" w:rsidP="00462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3D84B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81.78 </w:t>
            </w:r>
          </w:p>
        </w:tc>
      </w:tr>
      <w:tr w:rsidR="004625D8" w:rsidRPr="004625D8" w14:paraId="4DA40E16" w14:textId="77777777" w:rsidTr="004625D8">
        <w:trPr>
          <w:trHeight w:val="155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C0D4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6ED0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0DB0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D089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E911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625D8" w:rsidRPr="004625D8" w14:paraId="293221F8" w14:textId="77777777" w:rsidTr="004625D8">
        <w:trPr>
          <w:trHeight w:val="155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44D3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61C88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16AFE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26717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vention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CEDF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$  301.08</w:t>
            </w:r>
            <w:proofErr w:type="gramEnd"/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625D8" w:rsidRPr="004625D8" w14:paraId="7DEF12A3" w14:textId="77777777" w:rsidTr="004625D8">
        <w:trPr>
          <w:trHeight w:val="155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E029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DFA6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D51F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F3BC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A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353C" w14:textId="77777777" w:rsidR="004625D8" w:rsidRPr="004625D8" w:rsidRDefault="004625D8" w:rsidP="00462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25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$    81.78 </w:t>
            </w:r>
          </w:p>
        </w:tc>
      </w:tr>
    </w:tbl>
    <w:p w14:paraId="12DC42FD" w14:textId="1A6C0CB2" w:rsidR="007D3F4B" w:rsidRDefault="00C96731">
      <w:r>
        <w:t>Table S-4 Herbicide and Pesticide/Insecticide cost estimates comparing a biologically enhanced agricultural management approach to a conventional approach.</w:t>
      </w:r>
    </w:p>
    <w:sectPr w:rsidR="007D3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5D8"/>
    <w:rsid w:val="001B753D"/>
    <w:rsid w:val="004625D8"/>
    <w:rsid w:val="007D3F4B"/>
    <w:rsid w:val="008F4D7D"/>
    <w:rsid w:val="00A71A73"/>
    <w:rsid w:val="00C96731"/>
    <w:rsid w:val="00CF0E6A"/>
    <w:rsid w:val="00F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24270"/>
  <w15:chartTrackingRefBased/>
  <w15:docId w15:val="{588D3C7B-7702-4C46-88A0-157E369B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4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739</Characters>
  <Application>Microsoft Office Word</Application>
  <DocSecurity>0</DocSecurity>
  <Lines>29</Lines>
  <Paragraphs>5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5-02-09T23:35:00Z</dcterms:created>
  <dcterms:modified xsi:type="dcterms:W3CDTF">2025-02-09T23:35:00Z</dcterms:modified>
</cp:coreProperties>
</file>